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C476D" w14:textId="128040CF" w:rsidR="006358AC" w:rsidRDefault="00B671CD" w:rsidP="00B671CD">
      <w:pPr>
        <w:jc w:val="center"/>
      </w:pPr>
      <w:r>
        <w:t>S1</w:t>
      </w:r>
    </w:p>
    <w:p w14:paraId="71B24A1F" w14:textId="01C0CDAA" w:rsidR="009D1C0B" w:rsidRDefault="009D1C0B" w:rsidP="009D1C0B">
      <w:pPr>
        <w:rPr>
          <w:rFonts w:ascii="Times New Roman" w:hAnsi="Times New Roman"/>
          <w:b/>
          <w:bCs/>
        </w:rPr>
      </w:pPr>
      <w:bookmarkStart w:id="0" w:name="_Toc211415404"/>
      <w:r>
        <w:rPr>
          <w:rFonts w:ascii="Times New Roman" w:hAnsi="Times New Roman"/>
          <w:b/>
          <w:bCs/>
        </w:rPr>
        <w:t xml:space="preserve">Appendix  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SEQ Appendix_ \* ARABIC </w:instrText>
      </w:r>
      <w:r>
        <w:rPr>
          <w:rFonts w:ascii="Times New Roman" w:hAnsi="Times New Roman"/>
          <w:b/>
          <w:bCs/>
        </w:rPr>
        <w:fldChar w:fldCharType="separate"/>
      </w:r>
      <w:r w:rsidR="00E8203E">
        <w:rPr>
          <w:rFonts w:ascii="Times New Roman" w:hAnsi="Times New Roman"/>
          <w:b/>
          <w:bCs/>
          <w:noProof/>
        </w:rPr>
        <w:t>1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>: Interview Guide</w:t>
      </w:r>
      <w:bookmarkEnd w:id="0"/>
    </w:p>
    <w:p w14:paraId="5FD2715C" w14:textId="2C729114" w:rsidR="009D1C0B" w:rsidRDefault="009D1C0B" w:rsidP="009D1C0B">
      <w:pPr>
        <w:spacing w:after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The interview guide was developed using the </w:t>
      </w:r>
      <w:proofErr w:type="gramStart"/>
      <w:r>
        <w:rPr>
          <w:rFonts w:ascii="Times New Roman" w:hAnsi="Times New Roman"/>
          <w:bCs/>
        </w:rPr>
        <w:t>constructs</w:t>
      </w:r>
      <w:proofErr w:type="gramEnd"/>
      <w:r>
        <w:rPr>
          <w:rFonts w:ascii="Times New Roman" w:hAnsi="Times New Roman"/>
          <w:bCs/>
        </w:rPr>
        <w:t xml:space="preserve"> of the Health Belief Model (HBM). Each section of the guide reflects HBM domains: questions on risk perception address perceived susceptibility and severity; questions on coping and treatment reflect perceived benefits and barriers; while items on workplace culture and social support capture cues to action and self-efficacy. This theoretical grounding ensures that the guide elicits data aligned with the study’s objectives.</w:t>
      </w:r>
    </w:p>
    <w:p w14:paraId="2753B80E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Cs/>
        </w:rPr>
      </w:pPr>
    </w:p>
    <w:p w14:paraId="51C8BE90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 Demographic Information</w:t>
      </w:r>
    </w:p>
    <w:p w14:paraId="1D436D1C" w14:textId="77777777" w:rsidR="009D1C0B" w:rsidRDefault="009D1C0B" w:rsidP="009D1C0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</w:p>
    <w:p w14:paraId="3EBD99FF" w14:textId="77777777" w:rsidR="009D1C0B" w:rsidRDefault="009D1C0B" w:rsidP="009D1C0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ender:</w:t>
      </w:r>
    </w:p>
    <w:p w14:paraId="0AC9A8C7" w14:textId="77777777" w:rsidR="009D1C0B" w:rsidRDefault="009D1C0B" w:rsidP="009D1C0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ighest Level of Education:</w:t>
      </w:r>
    </w:p>
    <w:p w14:paraId="755C854D" w14:textId="77777777" w:rsidR="009D1C0B" w:rsidRDefault="009D1C0B" w:rsidP="009D1C0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ars of Experience in Nursing:</w:t>
      </w:r>
    </w:p>
    <w:p w14:paraId="7972BED9" w14:textId="77777777" w:rsidR="009D1C0B" w:rsidRDefault="009D1C0B" w:rsidP="009D1C0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urrent Job Title:</w:t>
      </w:r>
    </w:p>
    <w:p w14:paraId="42108FFB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2. Health Awareness</w:t>
      </w:r>
    </w:p>
    <w:p w14:paraId="1070617C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Understanding of Hypertension</w:t>
      </w:r>
      <w:r>
        <w:rPr>
          <w:rFonts w:ascii="Times New Roman" w:hAnsi="Times New Roman"/>
          <w:i/>
          <w:iCs/>
        </w:rPr>
        <w:t>:</w:t>
      </w:r>
    </w:p>
    <w:p w14:paraId="42588898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ow would you describe your understanding of hypertension and its implications for nursing professionals?</w:t>
      </w:r>
    </w:p>
    <w:p w14:paraId="597D120C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Information Sources</w:t>
      </w:r>
      <w:r>
        <w:rPr>
          <w:rFonts w:ascii="Times New Roman" w:hAnsi="Times New Roman"/>
          <w:i/>
          <w:iCs/>
        </w:rPr>
        <w:t>:</w:t>
      </w:r>
    </w:p>
    <w:p w14:paraId="2E2A469A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hat sources do you rely on for information regarding hypertension management?</w:t>
      </w:r>
    </w:p>
    <w:p w14:paraId="26E35F88" w14:textId="77777777" w:rsidR="009D1C0B" w:rsidRDefault="009D1C0B" w:rsidP="009D1C0B">
      <w:pPr>
        <w:spacing w:before="240"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3. Perceptions of Severity</w:t>
      </w:r>
    </w:p>
    <w:p w14:paraId="7BD4B939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Severity Assessment</w:t>
      </w:r>
      <w:r>
        <w:rPr>
          <w:rFonts w:ascii="Times New Roman" w:hAnsi="Times New Roman"/>
          <w:i/>
          <w:iCs/>
        </w:rPr>
        <w:t>:</w:t>
      </w:r>
    </w:p>
    <w:p w14:paraId="2AD2B13A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your view, how severe is hypertension among nurses, and what factors contribute to this perception?</w:t>
      </w:r>
    </w:p>
    <w:p w14:paraId="6FE5B8BD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Impact on Performance</w:t>
      </w:r>
      <w:r>
        <w:rPr>
          <w:rFonts w:ascii="Times New Roman" w:hAnsi="Times New Roman"/>
          <w:i/>
          <w:iCs/>
        </w:rPr>
        <w:t>:</w:t>
      </w:r>
    </w:p>
    <w:p w14:paraId="5AED0D1D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Have you ever felt that your </w:t>
      </w:r>
      <w:proofErr w:type="gramStart"/>
      <w:r>
        <w:rPr>
          <w:rFonts w:ascii="Times New Roman" w:hAnsi="Times New Roman"/>
        </w:rPr>
        <w:t>health condition</w:t>
      </w:r>
      <w:proofErr w:type="gramEnd"/>
      <w:r>
        <w:rPr>
          <w:rFonts w:ascii="Times New Roman" w:hAnsi="Times New Roman"/>
        </w:rPr>
        <w:t xml:space="preserve"> impacts your performance or well-being at work? If so, please elaborate.</w:t>
      </w:r>
    </w:p>
    <w:p w14:paraId="531D0573" w14:textId="77777777" w:rsidR="009D1C0B" w:rsidRDefault="009D1C0B" w:rsidP="009D1C0B">
      <w:pPr>
        <w:spacing w:before="240"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4. Management Practices</w:t>
      </w:r>
    </w:p>
    <w:p w14:paraId="1B66E68B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Personal Strategies</w:t>
      </w:r>
      <w:r>
        <w:rPr>
          <w:rFonts w:ascii="Times New Roman" w:hAnsi="Times New Roman"/>
          <w:i/>
          <w:iCs/>
        </w:rPr>
        <w:t>:</w:t>
      </w:r>
    </w:p>
    <w:p w14:paraId="55A72D33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hat specific strategies do you personally employ to manage your hypertension?</w:t>
      </w:r>
    </w:p>
    <w:p w14:paraId="097DDB0B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Cs/>
          <w:kern w:val="0"/>
        </w:rPr>
      </w:pPr>
    </w:p>
    <w:p w14:paraId="3C48DC7C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Challenges in Management</w:t>
      </w:r>
      <w:r>
        <w:rPr>
          <w:rFonts w:ascii="Times New Roman" w:hAnsi="Times New Roman"/>
          <w:i/>
          <w:iCs/>
        </w:rPr>
        <w:t>:</w:t>
      </w:r>
    </w:p>
    <w:p w14:paraId="523F5052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t>What challenges do you encounter in effectively managing hypertension while balancing your nursing responsibilities?</w:t>
      </w:r>
    </w:p>
    <w:p w14:paraId="61F93A5F" w14:textId="77777777" w:rsidR="009D1C0B" w:rsidRDefault="009D1C0B" w:rsidP="009D1C0B">
      <w:pPr>
        <w:spacing w:before="240"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5. Cultural Influences</w:t>
      </w:r>
    </w:p>
    <w:p w14:paraId="31412D86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Organizational Culture</w:t>
      </w:r>
      <w:r>
        <w:rPr>
          <w:rFonts w:ascii="Times New Roman" w:hAnsi="Times New Roman"/>
          <w:i/>
          <w:iCs/>
        </w:rPr>
        <w:t>:</w:t>
      </w:r>
    </w:p>
    <w:p w14:paraId="2C7C2D72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ow does the organizational culture in your workplace influence your approach to managing hypertension?</w:t>
      </w:r>
    </w:p>
    <w:p w14:paraId="32E837FF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Perception of Stigma</w:t>
      </w:r>
      <w:r>
        <w:rPr>
          <w:rFonts w:ascii="Times New Roman" w:hAnsi="Times New Roman"/>
          <w:i/>
          <w:iCs/>
        </w:rPr>
        <w:t>:</w:t>
      </w:r>
    </w:p>
    <w:p w14:paraId="11B8F35A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o you perceive any stigma associated with discussing health issues, particularly hypertension, among nursing staff? Please explain.</w:t>
      </w:r>
    </w:p>
    <w:p w14:paraId="7F5C82A2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6. Social Support</w:t>
      </w:r>
    </w:p>
    <w:p w14:paraId="1B0C70DF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Colleague and Supervisor Support</w:t>
      </w:r>
      <w:r>
        <w:rPr>
          <w:rFonts w:ascii="Times New Roman" w:hAnsi="Times New Roman"/>
          <w:i/>
          <w:iCs/>
        </w:rPr>
        <w:t>:</w:t>
      </w:r>
    </w:p>
    <w:p w14:paraId="4752E3C4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what ways do your colleagues and supervisors support you in managing your hypertension?</w:t>
      </w:r>
    </w:p>
    <w:p w14:paraId="51F8BE5A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>Family Contribution</w:t>
      </w:r>
      <w:r>
        <w:rPr>
          <w:rFonts w:ascii="Times New Roman" w:hAnsi="Times New Roman"/>
          <w:i/>
          <w:iCs/>
        </w:rPr>
        <w:t xml:space="preserve">: </w:t>
      </w:r>
      <w:r>
        <w:rPr>
          <w:rFonts w:ascii="Times New Roman" w:hAnsi="Times New Roman"/>
        </w:rPr>
        <w:t>How does your family contribute to your health management efforts?</w:t>
      </w:r>
    </w:p>
    <w:p w14:paraId="4EAB6EF7" w14:textId="77777777" w:rsidR="009D1C0B" w:rsidRDefault="009D1C0B" w:rsidP="009D1C0B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7. Suggestions for Improvement</w:t>
      </w:r>
    </w:p>
    <w:p w14:paraId="21CCE5A1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Resources and Support Systems</w:t>
      </w:r>
      <w:r>
        <w:rPr>
          <w:rFonts w:ascii="Times New Roman" w:hAnsi="Times New Roman"/>
          <w:i/>
          <w:iCs/>
        </w:rPr>
        <w:t>:</w:t>
      </w:r>
    </w:p>
    <w:p w14:paraId="4C921A8B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hat additional resources or support systems would enhance your ability to manage hypertension effectively?</w:t>
      </w:r>
    </w:p>
    <w:p w14:paraId="1C112429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bCs/>
          <w:i/>
          <w:iCs/>
        </w:rPr>
        <w:t>Organizational Improvements</w:t>
      </w:r>
      <w:r>
        <w:rPr>
          <w:rFonts w:ascii="Times New Roman" w:hAnsi="Times New Roman"/>
          <w:i/>
          <w:iCs/>
        </w:rPr>
        <w:t>:</w:t>
      </w:r>
    </w:p>
    <w:p w14:paraId="58A4EE51" w14:textId="77777777" w:rsidR="009D1C0B" w:rsidRDefault="009D1C0B" w:rsidP="009D1C0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ow can healthcare organizations improve support for nurses in maintaining their health and well-being, particularly concerning hypertension?</w:t>
      </w:r>
    </w:p>
    <w:p w14:paraId="4A5786D2" w14:textId="77777777" w:rsidR="009D1C0B" w:rsidRDefault="009D1C0B" w:rsidP="009D1C0B">
      <w:pPr>
        <w:rPr>
          <w:rFonts w:ascii="Times New Roman" w:eastAsia="Times New Roman" w:hAnsi="Times New Roman"/>
          <w:bCs/>
          <w:caps/>
          <w:szCs w:val="32"/>
        </w:rPr>
      </w:pPr>
      <w:r>
        <w:rPr>
          <w:rFonts w:ascii="Times New Roman" w:eastAsia="Times New Roman" w:hAnsi="Times New Roman"/>
          <w:bCs/>
          <w:szCs w:val="32"/>
        </w:rPr>
        <w:t>What else do you want to tell me regarding the issue we are discussing?</w:t>
      </w:r>
    </w:p>
    <w:p w14:paraId="1ADC07A0" w14:textId="77777777" w:rsidR="009D1C0B" w:rsidRDefault="009D1C0B" w:rsidP="009D1C0B">
      <w:pPr>
        <w:rPr>
          <w:rFonts w:ascii="Times New Roman" w:eastAsia="Times New Roman" w:hAnsi="Times New Roman"/>
          <w:bCs/>
          <w:caps/>
          <w:szCs w:val="32"/>
        </w:rPr>
      </w:pPr>
    </w:p>
    <w:p w14:paraId="061D36BB" w14:textId="77777777" w:rsidR="009D1C0B" w:rsidRDefault="009D1C0B" w:rsidP="009D1C0B">
      <w:pPr>
        <w:rPr>
          <w:rFonts w:ascii="Times New Roman" w:eastAsia="Times New Roman" w:hAnsi="Times New Roman"/>
          <w:bCs/>
          <w:caps/>
          <w:szCs w:val="32"/>
        </w:rPr>
      </w:pPr>
      <w:r>
        <w:rPr>
          <w:rFonts w:ascii="Times New Roman" w:eastAsia="Times New Roman" w:hAnsi="Times New Roman"/>
          <w:bCs/>
          <w:caps/>
          <w:szCs w:val="32"/>
        </w:rPr>
        <w:t>Thank you.</w:t>
      </w:r>
    </w:p>
    <w:p w14:paraId="38541697" w14:textId="77777777" w:rsidR="009D1C0B" w:rsidRDefault="009D1C0B" w:rsidP="006358AC">
      <w:pPr>
        <w:rPr>
          <w:noProof/>
        </w:rPr>
      </w:pPr>
    </w:p>
    <w:sectPr w:rsidR="009D1C0B" w:rsidSect="009D1C0B">
      <w:pgSz w:w="12240" w:h="15840"/>
      <w:pgMar w:top="1320" w:right="1080" w:bottom="1200" w:left="1080" w:header="722" w:footer="101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976F52"/>
    <w:multiLevelType w:val="multilevel"/>
    <w:tmpl w:val="3A976F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65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C9"/>
    <w:rsid w:val="000A14F4"/>
    <w:rsid w:val="00286EAA"/>
    <w:rsid w:val="002D1508"/>
    <w:rsid w:val="0047636C"/>
    <w:rsid w:val="006358AC"/>
    <w:rsid w:val="00673DA7"/>
    <w:rsid w:val="007775F1"/>
    <w:rsid w:val="007C00EC"/>
    <w:rsid w:val="009D1C0B"/>
    <w:rsid w:val="00A827C9"/>
    <w:rsid w:val="00AE7E4E"/>
    <w:rsid w:val="00B671CD"/>
    <w:rsid w:val="00C92057"/>
    <w:rsid w:val="00E8203E"/>
    <w:rsid w:val="00F4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C015"/>
  <w15:chartTrackingRefBased/>
  <w15:docId w15:val="{0EA5F214-EF75-454A-9AD5-FFA567B1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82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7C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D15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D150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6480F3D2EB38499EB5531785714084" ma:contentTypeVersion="17" ma:contentTypeDescription="Create a new document." ma:contentTypeScope="" ma:versionID="3106cdb4b9aba1f00fd9cf36239d90e1">
  <xsd:schema xmlns:xsd="http://www.w3.org/2001/XMLSchema" xmlns:xs="http://www.w3.org/2001/XMLSchema" xmlns:p="http://schemas.microsoft.com/office/2006/metadata/properties" xmlns:ns3="4b30d6fa-ea33-4a90-891e-e59d23fe2232" xmlns:ns4="8870bd3a-55f2-4ed1-aa52-bd9ad6794d08" targetNamespace="http://schemas.microsoft.com/office/2006/metadata/properties" ma:root="true" ma:fieldsID="9200c590726e8259bead00dffc63c969" ns3:_="" ns4:_="">
    <xsd:import namespace="4b30d6fa-ea33-4a90-891e-e59d23fe2232"/>
    <xsd:import namespace="8870bd3a-55f2-4ed1-aa52-bd9ad6794d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30d6fa-ea33-4a90-891e-e59d23fe22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0bd3a-55f2-4ed1-aa52-bd9ad6794d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30d6fa-ea33-4a90-891e-e59d23fe2232" xsi:nil="true"/>
  </documentManagement>
</p:properties>
</file>

<file path=customXml/itemProps1.xml><?xml version="1.0" encoding="utf-8"?>
<ds:datastoreItem xmlns:ds="http://schemas.openxmlformats.org/officeDocument/2006/customXml" ds:itemID="{C2E77DFB-7813-49F1-A7CB-C14F7A19B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30d6fa-ea33-4a90-891e-e59d23fe2232"/>
    <ds:schemaRef ds:uri="8870bd3a-55f2-4ed1-aa52-bd9ad6794d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C2B5D2-F25B-4E72-85F5-01C1C21DA5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A62FC3-9F84-4199-AF16-2D0CD173A45E}">
  <ds:schemaRefs>
    <ds:schemaRef ds:uri="http://schemas.microsoft.com/office/2006/metadata/properties"/>
    <ds:schemaRef ds:uri="http://schemas.microsoft.com/office/infopath/2007/PartnerControls"/>
    <ds:schemaRef ds:uri="4b30d6fa-ea33-4a90-891e-e59d23fe22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Dodam Konlan</dc:creator>
  <cp:keywords/>
  <dc:description/>
  <cp:lastModifiedBy>Kennedy Dodam Konlan</cp:lastModifiedBy>
  <cp:revision>10</cp:revision>
  <cp:lastPrinted>2025-10-25T10:20:00Z</cp:lastPrinted>
  <dcterms:created xsi:type="dcterms:W3CDTF">2024-07-30T18:23:00Z</dcterms:created>
  <dcterms:modified xsi:type="dcterms:W3CDTF">2026-01-2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6480F3D2EB38499EB5531785714084</vt:lpwstr>
  </property>
</Properties>
</file>